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865B4D" w14:textId="77777777" w:rsidR="00CE12D1" w:rsidRPr="00583F7E" w:rsidRDefault="00CE12D1" w:rsidP="00CE12D1">
      <w:pPr>
        <w:pStyle w:val="Caption"/>
        <w:keepNext/>
        <w:rPr>
          <w:b w:val="0"/>
          <w:bCs w:val="0"/>
          <w:i/>
          <w:iCs/>
          <w:sz w:val="20"/>
        </w:rPr>
      </w:pPr>
      <w:r>
        <w:rPr>
          <w:sz w:val="20"/>
        </w:rPr>
        <w:t xml:space="preserve">Supplementary </w:t>
      </w:r>
      <w:r w:rsidRPr="00583F7E">
        <w:rPr>
          <w:sz w:val="20"/>
        </w:rPr>
        <w:t xml:space="preserve">Table </w:t>
      </w:r>
      <w:r>
        <w:rPr>
          <w:sz w:val="20"/>
        </w:rPr>
        <w:t>3</w:t>
      </w:r>
      <w:r w:rsidRPr="00583F7E">
        <w:rPr>
          <w:sz w:val="20"/>
        </w:rPr>
        <w:t xml:space="preserve">: </w:t>
      </w:r>
      <w:r>
        <w:rPr>
          <w:sz w:val="20"/>
        </w:rPr>
        <w:t xml:space="preserve">Per Protocol Analysis of </w:t>
      </w:r>
      <w:r w:rsidRPr="00583F7E">
        <w:rPr>
          <w:sz w:val="20"/>
        </w:rPr>
        <w:t xml:space="preserve">Gastrointestinal results across </w:t>
      </w:r>
      <w:r w:rsidRPr="00C12CEA">
        <w:rPr>
          <w:sz w:val="20"/>
          <w:u w:val="single"/>
        </w:rPr>
        <w:t>three timepoints</w:t>
      </w:r>
      <w:r w:rsidRPr="00583F7E">
        <w:rPr>
          <w:sz w:val="20"/>
        </w:rPr>
        <w:t xml:space="preserve"> (pre-intervention [t=0], post-intervention [t=12] &amp; follow-up[t=24]), adjusted for sex, pre-intervention anxiety scores &amp; antibiotic exposure</w:t>
      </w:r>
    </w:p>
    <w:tbl>
      <w:tblPr>
        <w:tblStyle w:val="TableGrid"/>
        <w:tblW w:w="15310" w:type="dxa"/>
        <w:tblInd w:w="-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1508"/>
        <w:gridCol w:w="1416"/>
        <w:gridCol w:w="1417"/>
        <w:gridCol w:w="1275"/>
        <w:gridCol w:w="1565"/>
        <w:gridCol w:w="849"/>
        <w:gridCol w:w="1419"/>
        <w:gridCol w:w="1417"/>
        <w:gridCol w:w="1133"/>
        <w:gridCol w:w="1200"/>
        <w:gridCol w:w="785"/>
      </w:tblGrid>
      <w:tr w:rsidR="00CE12D1" w:rsidRPr="00D93A9C" w14:paraId="6432D775" w14:textId="77777777" w:rsidTr="00CE12D1">
        <w:tc>
          <w:tcPr>
            <w:tcW w:w="1326" w:type="dxa"/>
            <w:vMerge w:val="restar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D696148" w14:textId="77777777" w:rsidR="00CE12D1" w:rsidRPr="00D93A9C" w:rsidRDefault="00CE12D1" w:rsidP="006076B4">
            <w:pPr>
              <w:jc w:val="center"/>
              <w:rPr>
                <w:b/>
                <w:bCs/>
                <w:sz w:val="16"/>
                <w:szCs w:val="16"/>
              </w:rPr>
            </w:pPr>
            <w:r w:rsidRPr="00D93A9C">
              <w:rPr>
                <w:b/>
                <w:bCs/>
                <w:sz w:val="16"/>
                <w:szCs w:val="16"/>
              </w:rPr>
              <w:t>Measurement</w:t>
            </w:r>
          </w:p>
        </w:tc>
        <w:tc>
          <w:tcPr>
            <w:tcW w:w="1508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EC5C580" w14:textId="77777777" w:rsidR="00CE12D1" w:rsidRPr="00D93A9C" w:rsidRDefault="00CE12D1" w:rsidP="006076B4">
            <w:pPr>
              <w:jc w:val="center"/>
              <w:rPr>
                <w:b/>
                <w:bCs/>
                <w:sz w:val="16"/>
                <w:szCs w:val="16"/>
              </w:rPr>
            </w:pPr>
            <w:r w:rsidRPr="00D93A9C">
              <w:rPr>
                <w:b/>
                <w:bCs/>
                <w:sz w:val="16"/>
                <w:szCs w:val="16"/>
              </w:rPr>
              <w:t>2-way ANOVA</w:t>
            </w:r>
          </w:p>
          <w:p w14:paraId="243677C6" w14:textId="77777777" w:rsidR="00CE12D1" w:rsidRPr="00D93A9C" w:rsidRDefault="00CE12D1" w:rsidP="006076B4">
            <w:pPr>
              <w:jc w:val="center"/>
              <w:rPr>
                <w:b/>
                <w:bCs/>
                <w:sz w:val="16"/>
                <w:szCs w:val="16"/>
              </w:rPr>
            </w:pPr>
            <w:r w:rsidRPr="00D93A9C">
              <w:rPr>
                <w:b/>
                <w:bCs/>
                <w:sz w:val="16"/>
                <w:szCs w:val="16"/>
              </w:rPr>
              <w:t>Treatment*Time</w:t>
            </w:r>
          </w:p>
        </w:tc>
        <w:tc>
          <w:tcPr>
            <w:tcW w:w="6522" w:type="dxa"/>
            <w:gridSpan w:val="5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89DAA37" w14:textId="77777777" w:rsidR="00CE12D1" w:rsidRPr="00D93A9C" w:rsidRDefault="00CE12D1" w:rsidP="006076B4">
            <w:pPr>
              <w:jc w:val="center"/>
              <w:rPr>
                <w:b/>
                <w:bCs/>
                <w:sz w:val="16"/>
                <w:szCs w:val="16"/>
              </w:rPr>
            </w:pPr>
            <w:r w:rsidRPr="00D93A9C">
              <w:rPr>
                <w:b/>
                <w:bCs/>
                <w:sz w:val="16"/>
                <w:szCs w:val="16"/>
              </w:rPr>
              <w:t xml:space="preserve">SYN Group </w:t>
            </w:r>
          </w:p>
        </w:tc>
        <w:tc>
          <w:tcPr>
            <w:tcW w:w="5954" w:type="dxa"/>
            <w:gridSpan w:val="5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8E8E8" w:themeFill="background2"/>
          </w:tcPr>
          <w:p w14:paraId="3397DE2B" w14:textId="77777777" w:rsidR="00CE12D1" w:rsidRPr="00D93A9C" w:rsidRDefault="00CE12D1" w:rsidP="006076B4">
            <w:pPr>
              <w:jc w:val="center"/>
              <w:rPr>
                <w:b/>
                <w:bCs/>
                <w:sz w:val="16"/>
                <w:szCs w:val="16"/>
              </w:rPr>
            </w:pPr>
            <w:r w:rsidRPr="00D93A9C">
              <w:rPr>
                <w:b/>
                <w:bCs/>
                <w:sz w:val="16"/>
                <w:szCs w:val="16"/>
              </w:rPr>
              <w:t>COM Group</w:t>
            </w:r>
          </w:p>
        </w:tc>
      </w:tr>
      <w:tr w:rsidR="00CE12D1" w:rsidRPr="00D93A9C" w14:paraId="6E34427E" w14:textId="77777777" w:rsidTr="00CE12D1">
        <w:tc>
          <w:tcPr>
            <w:tcW w:w="1326" w:type="dxa"/>
            <w:vMerge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D809A6B" w14:textId="77777777" w:rsidR="00CE12D1" w:rsidRPr="00D93A9C" w:rsidRDefault="00CE12D1" w:rsidP="006076B4">
            <w:pPr>
              <w:rPr>
                <w:sz w:val="16"/>
                <w:szCs w:val="16"/>
              </w:rPr>
            </w:pPr>
          </w:p>
        </w:tc>
        <w:tc>
          <w:tcPr>
            <w:tcW w:w="15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9B0B877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BA16C8C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Pre-intervention</w:t>
            </w:r>
            <w:r w:rsidRPr="00D93A9C">
              <w:rPr>
                <w:sz w:val="16"/>
                <w:szCs w:val="16"/>
                <w:vertAlign w:val="superscript"/>
              </w:rPr>
              <w:t xml:space="preserve"># </w:t>
            </w:r>
            <w:r w:rsidRPr="00D93A9C">
              <w:rPr>
                <w:sz w:val="16"/>
                <w:szCs w:val="16"/>
              </w:rPr>
              <w:t>(t=0) n=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ACDFCFD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Post-intervention</w:t>
            </w:r>
            <w:r w:rsidRPr="00D93A9C">
              <w:rPr>
                <w:sz w:val="16"/>
                <w:szCs w:val="16"/>
                <w:vertAlign w:val="superscript"/>
              </w:rPr>
              <w:t>#</w:t>
            </w:r>
            <w:r w:rsidRPr="00D93A9C">
              <w:rPr>
                <w:sz w:val="16"/>
                <w:szCs w:val="16"/>
              </w:rPr>
              <w:t xml:space="preserve"> (t=12) n=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B6F76B5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Follow-up</w:t>
            </w:r>
            <w:r w:rsidRPr="00D93A9C">
              <w:rPr>
                <w:sz w:val="16"/>
                <w:szCs w:val="16"/>
                <w:vertAlign w:val="superscript"/>
              </w:rPr>
              <w:t>#</w:t>
            </w:r>
            <w:r w:rsidRPr="00D93A9C">
              <w:rPr>
                <w:sz w:val="16"/>
                <w:szCs w:val="16"/>
              </w:rPr>
              <w:t xml:space="preserve"> (t=24) n= 12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E2A073E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MD (Pre to Follow-Up)</w:t>
            </w:r>
          </w:p>
          <w:p w14:paraId="2D64E1B7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(95% CI)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233FDA1" w14:textId="77777777" w:rsidR="00CE12D1" w:rsidRPr="00D93A9C" w:rsidRDefault="00CE12D1" w:rsidP="006076B4">
            <w:pPr>
              <w:rPr>
                <w:sz w:val="16"/>
                <w:szCs w:val="16"/>
              </w:rPr>
            </w:pPr>
            <w:r w:rsidRPr="00D93A9C">
              <w:rPr>
                <w:i/>
                <w:iCs/>
                <w:sz w:val="16"/>
                <w:szCs w:val="16"/>
              </w:rPr>
              <w:t>p</w:t>
            </w:r>
            <w:r w:rsidRPr="00D93A9C">
              <w:rPr>
                <w:sz w:val="16"/>
                <w:szCs w:val="16"/>
              </w:rPr>
              <w:t>-value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F95BC49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Pre-intervention</w:t>
            </w:r>
            <w:r w:rsidRPr="00D93A9C">
              <w:rPr>
                <w:sz w:val="16"/>
                <w:szCs w:val="16"/>
                <w:vertAlign w:val="superscript"/>
              </w:rPr>
              <w:t>#</w:t>
            </w:r>
            <w:r w:rsidRPr="00D93A9C">
              <w:rPr>
                <w:sz w:val="16"/>
                <w:szCs w:val="16"/>
              </w:rPr>
              <w:t xml:space="preserve"> (t=0) n=13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E654291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Post-intervention</w:t>
            </w:r>
            <w:r w:rsidRPr="00D93A9C">
              <w:rPr>
                <w:sz w:val="16"/>
                <w:szCs w:val="16"/>
                <w:vertAlign w:val="superscript"/>
              </w:rPr>
              <w:t>#</w:t>
            </w:r>
            <w:r w:rsidRPr="00D93A9C">
              <w:rPr>
                <w:sz w:val="16"/>
                <w:szCs w:val="16"/>
              </w:rPr>
              <w:t xml:space="preserve"> (t=12) n=13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DB78CDD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Follow-up</w:t>
            </w:r>
            <w:r w:rsidRPr="00D93A9C">
              <w:rPr>
                <w:sz w:val="16"/>
                <w:szCs w:val="16"/>
                <w:vertAlign w:val="superscript"/>
              </w:rPr>
              <w:t>#</w:t>
            </w:r>
            <w:r w:rsidRPr="00D93A9C">
              <w:rPr>
                <w:sz w:val="16"/>
                <w:szCs w:val="16"/>
              </w:rPr>
              <w:t xml:space="preserve"> (t=24) n= 12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5A3F279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MD (Pre to Follow-Up)</w:t>
            </w:r>
          </w:p>
          <w:p w14:paraId="6D99CCEB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(95% CI)</w:t>
            </w:r>
          </w:p>
        </w:tc>
        <w:tc>
          <w:tcPr>
            <w:tcW w:w="785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8E8E8" w:themeFill="background2"/>
          </w:tcPr>
          <w:p w14:paraId="40573FB8" w14:textId="77777777" w:rsidR="00CE12D1" w:rsidRPr="00D93A9C" w:rsidRDefault="00CE12D1" w:rsidP="006076B4">
            <w:pPr>
              <w:rPr>
                <w:sz w:val="16"/>
                <w:szCs w:val="16"/>
              </w:rPr>
            </w:pPr>
            <w:r w:rsidRPr="00D93A9C">
              <w:rPr>
                <w:i/>
                <w:iCs/>
                <w:sz w:val="16"/>
                <w:szCs w:val="16"/>
              </w:rPr>
              <w:t>p</w:t>
            </w:r>
            <w:r w:rsidRPr="00D93A9C">
              <w:rPr>
                <w:sz w:val="16"/>
                <w:szCs w:val="16"/>
              </w:rPr>
              <w:t>-value</w:t>
            </w:r>
          </w:p>
        </w:tc>
      </w:tr>
      <w:tr w:rsidR="00CE12D1" w:rsidRPr="00D93A9C" w14:paraId="5F6DCFCF" w14:textId="77777777" w:rsidTr="00CE12D1">
        <w:tc>
          <w:tcPr>
            <w:tcW w:w="1326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5E7D501" w14:textId="77777777" w:rsidR="00CE12D1" w:rsidRPr="00D93A9C" w:rsidRDefault="00CE12D1" w:rsidP="006076B4">
            <w:pPr>
              <w:rPr>
                <w:b/>
                <w:bCs/>
                <w:sz w:val="16"/>
                <w:szCs w:val="16"/>
              </w:rPr>
            </w:pPr>
            <w:r w:rsidRPr="00D93A9C">
              <w:rPr>
                <w:b/>
                <w:bCs/>
                <w:sz w:val="16"/>
                <w:szCs w:val="16"/>
              </w:rPr>
              <w:t>6GSI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383AC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</w:tcBorders>
          </w:tcPr>
          <w:p w14:paraId="783F1E12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718869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68ADEF7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389873C3" w14:textId="77777777" w:rsidR="00CE12D1" w:rsidRPr="00D93A9C" w:rsidRDefault="00CE12D1" w:rsidP="006076B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</w:tcPr>
          <w:p w14:paraId="4B9DC500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7E9B5D93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61C2AB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675F41D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1622B5C9" w14:textId="77777777" w:rsidR="00CE12D1" w:rsidRPr="00D93A9C" w:rsidRDefault="00CE12D1" w:rsidP="006076B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bottom w:val="single" w:sz="4" w:space="0" w:color="auto"/>
              <w:right w:val="double" w:sz="4" w:space="0" w:color="auto"/>
            </w:tcBorders>
          </w:tcPr>
          <w:p w14:paraId="4CA48ACE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</w:p>
        </w:tc>
      </w:tr>
      <w:tr w:rsidR="00CE12D1" w:rsidRPr="00D93A9C" w14:paraId="47599120" w14:textId="77777777" w:rsidTr="00CE12D1">
        <w:tc>
          <w:tcPr>
            <w:tcW w:w="1326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2CA2346" w14:textId="77777777" w:rsidR="00CE12D1" w:rsidRPr="00D93A9C" w:rsidRDefault="00CE12D1" w:rsidP="006076B4">
            <w:pPr>
              <w:jc w:val="right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Total Score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7FD8F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3) = 0.020, </w:t>
            </w:r>
            <w:r w:rsidRPr="00DE3E5A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890</w:t>
            </w: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</w:tcBorders>
          </w:tcPr>
          <w:p w14:paraId="00873B95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5.37 (0.6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057481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2.32 (0.8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536D9A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2.69 (</w:t>
            </w:r>
            <w:r>
              <w:rPr>
                <w:sz w:val="16"/>
                <w:szCs w:val="16"/>
              </w:rPr>
              <w:t>0</w:t>
            </w:r>
            <w:r w:rsidRPr="00CE1980">
              <w:rPr>
                <w:sz w:val="16"/>
                <w:szCs w:val="16"/>
              </w:rPr>
              <w:t>.76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6EA09219" w14:textId="77777777" w:rsidR="00CE12D1" w:rsidRPr="00142485" w:rsidRDefault="00CE12D1" w:rsidP="006076B4">
            <w:pPr>
              <w:jc w:val="center"/>
              <w:rPr>
                <w:b/>
                <w:bCs/>
                <w:sz w:val="16"/>
                <w:szCs w:val="16"/>
              </w:rPr>
            </w:pPr>
            <w:r w:rsidRPr="00142485">
              <w:rPr>
                <w:b/>
                <w:bCs/>
                <w:sz w:val="16"/>
                <w:szCs w:val="16"/>
              </w:rPr>
              <w:t>-2.68</w:t>
            </w:r>
          </w:p>
          <w:p w14:paraId="2111AB51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4.62, -0.73)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</w:tcPr>
          <w:p w14:paraId="3DE5FAFF" w14:textId="77777777" w:rsidR="00CE12D1" w:rsidRPr="00142485" w:rsidRDefault="00CE12D1" w:rsidP="006076B4">
            <w:pPr>
              <w:jc w:val="center"/>
              <w:rPr>
                <w:sz w:val="16"/>
                <w:szCs w:val="16"/>
              </w:rPr>
            </w:pPr>
            <w:r w:rsidRPr="00142485">
              <w:rPr>
                <w:sz w:val="16"/>
                <w:szCs w:val="16"/>
              </w:rPr>
              <w:t>0.007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</w:tcPr>
          <w:p w14:paraId="3ADAE7CC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6.08 (0.6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FB4ACF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2.12 (0.82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571CEE7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2.64 (0.76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4A1B3661" w14:textId="77777777" w:rsidR="00CE12D1" w:rsidRPr="00142485" w:rsidRDefault="00CE12D1" w:rsidP="006076B4">
            <w:pPr>
              <w:jc w:val="center"/>
              <w:rPr>
                <w:b/>
                <w:bCs/>
                <w:sz w:val="16"/>
                <w:szCs w:val="16"/>
              </w:rPr>
            </w:pPr>
            <w:r w:rsidRPr="00142485">
              <w:rPr>
                <w:b/>
                <w:bCs/>
                <w:sz w:val="16"/>
                <w:szCs w:val="16"/>
              </w:rPr>
              <w:t>-3.43</w:t>
            </w:r>
          </w:p>
          <w:p w14:paraId="11020580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5.38, -1.49)</w:t>
            </w:r>
          </w:p>
        </w:tc>
        <w:tc>
          <w:tcPr>
            <w:tcW w:w="785" w:type="dxa"/>
            <w:tcBorders>
              <w:bottom w:val="single" w:sz="4" w:space="0" w:color="auto"/>
              <w:right w:val="double" w:sz="4" w:space="0" w:color="auto"/>
            </w:tcBorders>
          </w:tcPr>
          <w:p w14:paraId="1599C64F" w14:textId="77777777" w:rsidR="00CE12D1" w:rsidRPr="00142485" w:rsidRDefault="00CE12D1" w:rsidP="006076B4">
            <w:pPr>
              <w:jc w:val="center"/>
              <w:rPr>
                <w:sz w:val="16"/>
                <w:szCs w:val="16"/>
              </w:rPr>
            </w:pPr>
            <w:r w:rsidRPr="00142485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</w:tr>
      <w:tr w:rsidR="00CE12D1" w:rsidRPr="00D93A9C" w14:paraId="70139FE4" w14:textId="77777777" w:rsidTr="00CE12D1">
        <w:tc>
          <w:tcPr>
            <w:tcW w:w="13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2215CF4" w14:textId="77777777" w:rsidR="00CE12D1" w:rsidRPr="00D93A9C" w:rsidRDefault="00CE12D1" w:rsidP="006076B4">
            <w:pPr>
              <w:jc w:val="right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Constipation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7DECB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3) = 0.941, </w:t>
            </w:r>
            <w:r w:rsidRPr="0023556C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35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2B1001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83 (0.2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11AC50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48 (0.4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80C4A82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07 (0.37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A934813" w14:textId="77777777" w:rsidR="00CE12D1" w:rsidRPr="00CE1980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25</w:t>
            </w:r>
          </w:p>
          <w:p w14:paraId="3F40DB7E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0.87, 1.36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13B67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00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C0B4F6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73 (0.2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EB1358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74 (0.35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551BF82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71 (0.37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4C2C9BF8" w14:textId="77777777" w:rsidR="00CE12D1" w:rsidRPr="00CE1980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02</w:t>
            </w:r>
          </w:p>
          <w:p w14:paraId="66684658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14, 1.09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95F8239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000</w:t>
            </w:r>
          </w:p>
        </w:tc>
      </w:tr>
      <w:tr w:rsidR="00CE12D1" w:rsidRPr="00D93A9C" w14:paraId="7BB577B2" w14:textId="77777777" w:rsidTr="00CE12D1">
        <w:tc>
          <w:tcPr>
            <w:tcW w:w="13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BE9F034" w14:textId="77777777" w:rsidR="00CE12D1" w:rsidRPr="00D93A9C" w:rsidRDefault="00CE12D1" w:rsidP="006076B4">
            <w:pPr>
              <w:jc w:val="right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Diarrhoea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0D6D5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3) = 1.347 = </w:t>
            </w:r>
            <w:r w:rsidRPr="00D20B04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26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2E57FC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03 (0.4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F237A3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00 (0.0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E4D40ED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13 (0.10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4C0C6B3" w14:textId="77777777" w:rsidR="00CE12D1" w:rsidRPr="00CE1980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90</w:t>
            </w:r>
          </w:p>
          <w:p w14:paraId="12938B96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89, 0.09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EA2B4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08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94A97B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20 (0.4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36C892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00 (0.00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0B970AB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00 (0.10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65240BB0" w14:textId="77777777" w:rsidR="00CE12D1" w:rsidRPr="00CE1980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21</w:t>
            </w:r>
          </w:p>
          <w:p w14:paraId="32E1484A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20, 0.78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79F0CAA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000</w:t>
            </w:r>
          </w:p>
        </w:tc>
      </w:tr>
      <w:tr w:rsidR="00CE12D1" w:rsidRPr="00D93A9C" w14:paraId="5A8AD659" w14:textId="77777777" w:rsidTr="00CE12D1">
        <w:tc>
          <w:tcPr>
            <w:tcW w:w="13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BBDF2BA" w14:textId="77777777" w:rsidR="00CE12D1" w:rsidRPr="00D93A9C" w:rsidRDefault="00CE12D1" w:rsidP="006076B4">
            <w:pPr>
              <w:jc w:val="right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Consistency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5CE91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3) = 0.008, </w:t>
            </w:r>
            <w:r w:rsidRPr="00D20B04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92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A27A65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52 (0.2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3E8036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28 (0.1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8C9537B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28 (0.19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E949AE8" w14:textId="77777777" w:rsidR="00CE12D1" w:rsidRPr="00CE1980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24</w:t>
            </w:r>
          </w:p>
          <w:p w14:paraId="06079CDD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0.96, 0.49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970F2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00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0EE9A1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82 (0.2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2586C0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17 (0.19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9AF559A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17 (0.19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673FDB0" w14:textId="77777777" w:rsidR="00CE12D1" w:rsidRPr="00CE1980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65</w:t>
            </w:r>
          </w:p>
          <w:p w14:paraId="3AD835CF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38, 0.07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3951D1E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085</w:t>
            </w:r>
          </w:p>
        </w:tc>
      </w:tr>
      <w:tr w:rsidR="00CE12D1" w:rsidRPr="00D93A9C" w14:paraId="412D2763" w14:textId="77777777" w:rsidTr="00CE12D1">
        <w:tc>
          <w:tcPr>
            <w:tcW w:w="13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B4DF4FE" w14:textId="77777777" w:rsidR="00CE12D1" w:rsidRPr="00D93A9C" w:rsidRDefault="00CE12D1" w:rsidP="006076B4">
            <w:pPr>
              <w:jc w:val="right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Smell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C73E4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3) = 0.458, </w:t>
            </w:r>
            <w:r w:rsidRPr="008B0F4D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51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B6AD79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97 (0.2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29C4E9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26 (0.2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C740333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38 (0.27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9AB8C3A" w14:textId="77777777" w:rsidR="00CE12D1" w:rsidRPr="00CE1980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59</w:t>
            </w:r>
          </w:p>
          <w:p w14:paraId="352F5899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32, 0.12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6C304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12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545DB3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36 (0.2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9B6F93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18 (0.24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614222F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63 (0.27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D703F5D" w14:textId="77777777" w:rsidR="00CE12D1" w:rsidRPr="00CE1980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74</w:t>
            </w:r>
          </w:p>
          <w:p w14:paraId="363BA7E8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46, -0.02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9A52FF2" w14:textId="77777777" w:rsidR="00CE12D1" w:rsidRPr="00142485" w:rsidRDefault="00CE12D1" w:rsidP="006076B4">
            <w:pPr>
              <w:jc w:val="center"/>
              <w:rPr>
                <w:sz w:val="16"/>
                <w:szCs w:val="16"/>
              </w:rPr>
            </w:pPr>
            <w:r w:rsidRPr="00142485">
              <w:rPr>
                <w:sz w:val="16"/>
                <w:szCs w:val="16"/>
              </w:rPr>
              <w:t>0.044</w:t>
            </w:r>
            <w:r>
              <w:rPr>
                <w:sz w:val="16"/>
                <w:szCs w:val="16"/>
              </w:rPr>
              <w:t>*</w:t>
            </w:r>
          </w:p>
        </w:tc>
      </w:tr>
      <w:tr w:rsidR="00CE12D1" w:rsidRPr="00D93A9C" w14:paraId="32AEE3CD" w14:textId="77777777" w:rsidTr="00CE12D1">
        <w:tc>
          <w:tcPr>
            <w:tcW w:w="13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C4CDDF3" w14:textId="77777777" w:rsidR="00CE12D1" w:rsidRPr="00D93A9C" w:rsidRDefault="00CE12D1" w:rsidP="006076B4">
            <w:pPr>
              <w:jc w:val="right"/>
              <w:rPr>
                <w:sz w:val="16"/>
                <w:szCs w:val="16"/>
              </w:rPr>
            </w:pPr>
            <w:r w:rsidRPr="00D93A9C">
              <w:rPr>
                <w:color w:val="000000" w:themeColor="text1"/>
                <w:sz w:val="16"/>
                <w:szCs w:val="16"/>
              </w:rPr>
              <w:t>Flatulence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B9D14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3) = 1.283, </w:t>
            </w:r>
            <w:r w:rsidRPr="008B0F4D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27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F5CE07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 xml:space="preserve">0.97 </w:t>
            </w:r>
            <w:r>
              <w:rPr>
                <w:sz w:val="16"/>
                <w:szCs w:val="16"/>
              </w:rPr>
              <w:t>(</w:t>
            </w:r>
            <w:r w:rsidRPr="00CE1980">
              <w:rPr>
                <w:sz w:val="16"/>
                <w:szCs w:val="16"/>
              </w:rPr>
              <w:t>0.3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ED9A23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23 (0.2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E3F2860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42 (0.23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7FCC7C9" w14:textId="77777777" w:rsidR="00CE12D1" w:rsidRPr="00CE1980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54</w:t>
            </w:r>
          </w:p>
          <w:p w14:paraId="47894CDA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46, 0.37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61112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38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D9E37C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59 (0.3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F9074E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66 (0.25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69A0D88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58 (0.23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3F05FE36" w14:textId="77777777" w:rsidR="00CE12D1" w:rsidRPr="00CE1980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1.01</w:t>
            </w:r>
          </w:p>
          <w:p w14:paraId="63F6355B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93, -0.10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769D8CB" w14:textId="77777777" w:rsidR="00CE12D1" w:rsidRPr="00142485" w:rsidRDefault="00CE12D1" w:rsidP="006076B4">
            <w:pPr>
              <w:jc w:val="center"/>
              <w:rPr>
                <w:sz w:val="16"/>
                <w:szCs w:val="16"/>
              </w:rPr>
            </w:pPr>
            <w:r w:rsidRPr="00142485">
              <w:rPr>
                <w:sz w:val="16"/>
                <w:szCs w:val="16"/>
              </w:rPr>
              <w:t>0.028</w:t>
            </w:r>
            <w:r>
              <w:rPr>
                <w:sz w:val="16"/>
                <w:szCs w:val="16"/>
              </w:rPr>
              <w:t>*</w:t>
            </w:r>
          </w:p>
        </w:tc>
      </w:tr>
      <w:tr w:rsidR="00CE12D1" w:rsidRPr="00D93A9C" w14:paraId="02B11B1E" w14:textId="77777777" w:rsidTr="00CE12D1">
        <w:tc>
          <w:tcPr>
            <w:tcW w:w="1326" w:type="dxa"/>
            <w:tcBorders>
              <w:top w:val="single" w:sz="4" w:space="0" w:color="auto"/>
              <w:left w:val="double" w:sz="4" w:space="0" w:color="auto"/>
              <w:bottom w:val="triple" w:sz="4" w:space="0" w:color="auto"/>
              <w:right w:val="single" w:sz="4" w:space="0" w:color="auto"/>
            </w:tcBorders>
          </w:tcPr>
          <w:p w14:paraId="7A65F348" w14:textId="77777777" w:rsidR="00CE12D1" w:rsidRPr="00D93A9C" w:rsidRDefault="00CE12D1" w:rsidP="006076B4">
            <w:pPr>
              <w:jc w:val="right"/>
              <w:rPr>
                <w:sz w:val="16"/>
                <w:szCs w:val="16"/>
              </w:rPr>
            </w:pPr>
            <w:r w:rsidRPr="00D93A9C">
              <w:rPr>
                <w:sz w:val="16"/>
                <w:szCs w:val="16"/>
              </w:rPr>
              <w:t>Pain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</w:tcPr>
          <w:p w14:paraId="3432F9C2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3) = 0.848, </w:t>
            </w:r>
            <w:r w:rsidRPr="00277752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37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</w:tcBorders>
          </w:tcPr>
          <w:p w14:paraId="22A450D5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06 (0.23)</w:t>
            </w:r>
          </w:p>
        </w:tc>
        <w:tc>
          <w:tcPr>
            <w:tcW w:w="1417" w:type="dxa"/>
            <w:tcBorders>
              <w:top w:val="single" w:sz="4" w:space="0" w:color="auto"/>
              <w:bottom w:val="triple" w:sz="4" w:space="0" w:color="auto"/>
            </w:tcBorders>
          </w:tcPr>
          <w:p w14:paraId="14BDCE8D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 xml:space="preserve">0.07 </w:t>
            </w:r>
            <w:r>
              <w:rPr>
                <w:sz w:val="16"/>
                <w:szCs w:val="16"/>
              </w:rPr>
              <w:t>(</w:t>
            </w:r>
            <w:r w:rsidRPr="00CE1980">
              <w:rPr>
                <w:sz w:val="16"/>
                <w:szCs w:val="16"/>
              </w:rPr>
              <w:t>0.18)</w:t>
            </w:r>
          </w:p>
        </w:tc>
        <w:tc>
          <w:tcPr>
            <w:tcW w:w="1275" w:type="dxa"/>
            <w:tcBorders>
              <w:top w:val="single" w:sz="4" w:space="0" w:color="auto"/>
              <w:bottom w:val="triple" w:sz="4" w:space="0" w:color="auto"/>
            </w:tcBorders>
          </w:tcPr>
          <w:p w14:paraId="50A9C286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42 (0.27)</w:t>
            </w:r>
          </w:p>
        </w:tc>
        <w:tc>
          <w:tcPr>
            <w:tcW w:w="1565" w:type="dxa"/>
            <w:tcBorders>
              <w:top w:val="single" w:sz="4" w:space="0" w:color="auto"/>
              <w:bottom w:val="triple" w:sz="4" w:space="0" w:color="auto"/>
            </w:tcBorders>
          </w:tcPr>
          <w:p w14:paraId="1B987D93" w14:textId="77777777" w:rsidR="00CE12D1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65</w:t>
            </w:r>
          </w:p>
          <w:p w14:paraId="441643A6" w14:textId="77777777" w:rsidR="00CE12D1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39, 0.10)</w:t>
            </w:r>
          </w:p>
          <w:p w14:paraId="252E0994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triple" w:sz="4" w:space="0" w:color="auto"/>
              <w:right w:val="single" w:sz="4" w:space="0" w:color="auto"/>
            </w:tcBorders>
          </w:tcPr>
          <w:p w14:paraId="7232372C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09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</w:tcBorders>
          </w:tcPr>
          <w:p w14:paraId="0B7B8CF9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38 (0.23)</w:t>
            </w:r>
          </w:p>
        </w:tc>
        <w:tc>
          <w:tcPr>
            <w:tcW w:w="1417" w:type="dxa"/>
            <w:tcBorders>
              <w:top w:val="single" w:sz="4" w:space="0" w:color="auto"/>
              <w:bottom w:val="triple" w:sz="4" w:space="0" w:color="auto"/>
            </w:tcBorders>
          </w:tcPr>
          <w:p w14:paraId="1DDBD4D9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38 (0.18)</w:t>
            </w:r>
          </w:p>
        </w:tc>
        <w:tc>
          <w:tcPr>
            <w:tcW w:w="1133" w:type="dxa"/>
            <w:tcBorders>
              <w:top w:val="single" w:sz="4" w:space="0" w:color="auto"/>
              <w:bottom w:val="triple" w:sz="4" w:space="0" w:color="auto"/>
            </w:tcBorders>
          </w:tcPr>
          <w:p w14:paraId="158138A4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58 (0.27)</w:t>
            </w:r>
          </w:p>
        </w:tc>
        <w:tc>
          <w:tcPr>
            <w:tcW w:w="1200" w:type="dxa"/>
            <w:tcBorders>
              <w:top w:val="single" w:sz="4" w:space="0" w:color="auto"/>
              <w:bottom w:val="triple" w:sz="4" w:space="0" w:color="auto"/>
            </w:tcBorders>
          </w:tcPr>
          <w:p w14:paraId="19669AB6" w14:textId="77777777" w:rsidR="00CE12D1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80</w:t>
            </w:r>
          </w:p>
          <w:p w14:paraId="1049F543" w14:textId="77777777" w:rsidR="00CE12D1" w:rsidRPr="00D93A9C" w:rsidRDefault="00CE12D1" w:rsidP="006076B4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54, -0.06)</w:t>
            </w:r>
          </w:p>
        </w:tc>
        <w:tc>
          <w:tcPr>
            <w:tcW w:w="785" w:type="dxa"/>
            <w:tcBorders>
              <w:top w:val="single" w:sz="4" w:space="0" w:color="auto"/>
              <w:bottom w:val="triple" w:sz="4" w:space="0" w:color="auto"/>
              <w:right w:val="double" w:sz="4" w:space="0" w:color="auto"/>
            </w:tcBorders>
          </w:tcPr>
          <w:p w14:paraId="0052C736" w14:textId="77777777" w:rsidR="00CE12D1" w:rsidRPr="00142485" w:rsidRDefault="00CE12D1" w:rsidP="006076B4">
            <w:pPr>
              <w:jc w:val="center"/>
              <w:rPr>
                <w:sz w:val="16"/>
                <w:szCs w:val="16"/>
              </w:rPr>
            </w:pPr>
            <w:r w:rsidRPr="00142485">
              <w:rPr>
                <w:sz w:val="16"/>
                <w:szCs w:val="16"/>
              </w:rPr>
              <w:t>0.034</w:t>
            </w:r>
            <w:r>
              <w:rPr>
                <w:sz w:val="16"/>
                <w:szCs w:val="16"/>
              </w:rPr>
              <w:t>*</w:t>
            </w:r>
          </w:p>
        </w:tc>
      </w:tr>
    </w:tbl>
    <w:p w14:paraId="5F69FFBA" w14:textId="77777777" w:rsidR="00CE12D1" w:rsidRPr="00D93A9C" w:rsidRDefault="00CE12D1" w:rsidP="00CE12D1">
      <w:pPr>
        <w:rPr>
          <w:b/>
          <w:bCs/>
          <w:i/>
          <w:iCs/>
          <w:sz w:val="16"/>
          <w:szCs w:val="16"/>
        </w:rPr>
      </w:pPr>
      <w:r w:rsidRPr="00D93A9C">
        <w:rPr>
          <w:b/>
          <w:bCs/>
          <w:i/>
          <w:iCs/>
          <w:sz w:val="16"/>
          <w:szCs w:val="16"/>
        </w:rPr>
        <w:t>Key:</w:t>
      </w:r>
      <w:r w:rsidRPr="00D93A9C">
        <w:rPr>
          <w:i/>
          <w:iCs/>
          <w:sz w:val="16"/>
          <w:szCs w:val="16"/>
        </w:rPr>
        <w:t xml:space="preserve"> * Statistically significant; # adjusted mean (standard error); </w:t>
      </w:r>
      <w:r w:rsidRPr="00D93A9C">
        <w:rPr>
          <w:b/>
          <w:bCs/>
          <w:i/>
          <w:iCs/>
          <w:sz w:val="16"/>
          <w:szCs w:val="16"/>
        </w:rPr>
        <w:t>bold</w:t>
      </w:r>
      <w:r w:rsidRPr="00D93A9C">
        <w:rPr>
          <w:i/>
          <w:iCs/>
          <w:sz w:val="16"/>
          <w:szCs w:val="16"/>
        </w:rPr>
        <w:t xml:space="preserve">= clinically significant (=/&gt; </w:t>
      </w:r>
      <w:proofErr w:type="gramStart"/>
      <w:r w:rsidRPr="00D93A9C">
        <w:rPr>
          <w:i/>
          <w:iCs/>
          <w:sz w:val="16"/>
          <w:szCs w:val="16"/>
        </w:rPr>
        <w:t>2 point</w:t>
      </w:r>
      <w:proofErr w:type="gramEnd"/>
      <w:r w:rsidRPr="00D93A9C">
        <w:rPr>
          <w:i/>
          <w:iCs/>
          <w:sz w:val="16"/>
          <w:szCs w:val="16"/>
        </w:rPr>
        <w:t xml:space="preserve"> reduction in total 6GSI; see Methods - </w:t>
      </w:r>
      <w:r w:rsidRPr="00D93A9C">
        <w:rPr>
          <w:sz w:val="16"/>
          <w:szCs w:val="16"/>
        </w:rPr>
        <w:t>Measurement Tools</w:t>
      </w:r>
      <w:r w:rsidRPr="00D93A9C">
        <w:rPr>
          <w:i/>
          <w:iCs/>
          <w:sz w:val="16"/>
          <w:szCs w:val="16"/>
        </w:rPr>
        <w:t xml:space="preserve"> section)</w:t>
      </w:r>
    </w:p>
    <w:p w14:paraId="008462C5" w14:textId="77777777" w:rsidR="00CE12D1" w:rsidRPr="00D93A9C" w:rsidRDefault="00CE12D1" w:rsidP="00CE12D1">
      <w:pPr>
        <w:rPr>
          <w:i/>
          <w:iCs/>
          <w:sz w:val="16"/>
          <w:szCs w:val="16"/>
        </w:rPr>
      </w:pPr>
      <w:r w:rsidRPr="00D93A9C">
        <w:rPr>
          <w:b/>
          <w:bCs/>
          <w:i/>
          <w:iCs/>
          <w:sz w:val="16"/>
          <w:szCs w:val="16"/>
        </w:rPr>
        <w:t>Abbreviations:</w:t>
      </w:r>
      <w:r w:rsidRPr="00D93A9C">
        <w:rPr>
          <w:i/>
          <w:iCs/>
          <w:sz w:val="16"/>
          <w:szCs w:val="16"/>
        </w:rPr>
        <w:t xml:space="preserve"> 6GSI = 6-item Gastrointestinal Severity Index; CI = Confidence Intervals; COM = Combined Treatment Group (synbiotic + gut-directed hypnotherapy); MD = Mean Difference; SYN = Synbiotic Treatment Group; t = x weeks</w:t>
      </w:r>
    </w:p>
    <w:p w14:paraId="71CDDBCE" w14:textId="77777777" w:rsidR="00CE12D1" w:rsidRPr="00DE2CE4" w:rsidRDefault="00CE12D1" w:rsidP="00CE12D1">
      <w:pPr>
        <w:spacing w:after="160" w:line="259" w:lineRule="auto"/>
        <w:rPr>
          <w:lang w:val="en-US"/>
        </w:rPr>
      </w:pPr>
    </w:p>
    <w:p w14:paraId="7D91DF6D" w14:textId="77777777" w:rsidR="008E0A63" w:rsidRDefault="008E0A63"/>
    <w:sectPr w:rsidR="008E0A63" w:rsidSect="00CE12D1">
      <w:pgSz w:w="16838" w:h="11906" w:orient="landscape"/>
      <w:pgMar w:top="1560" w:right="1440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2D1"/>
    <w:rsid w:val="001D5D0D"/>
    <w:rsid w:val="00310556"/>
    <w:rsid w:val="00816DFF"/>
    <w:rsid w:val="008E0A63"/>
    <w:rsid w:val="00A2584B"/>
    <w:rsid w:val="00A500CC"/>
    <w:rsid w:val="00CE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F3749"/>
  <w15:chartTrackingRefBased/>
  <w15:docId w15:val="{6E8D08B4-4ED4-4E54-8A6F-80A63FFFA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2D1"/>
    <w:pPr>
      <w:spacing w:after="0" w:line="240" w:lineRule="auto"/>
    </w:pPr>
    <w:rPr>
      <w:rFonts w:ascii="Arial" w:eastAsia="Times New Roman" w:hAnsi="Arial" w:cs="Times New Roman"/>
      <w:kern w:val="0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2D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2D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2D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2D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2D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2D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2D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2D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2D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2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2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2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2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2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2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2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2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2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2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12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2D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12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2D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12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2D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Cs w:val="2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12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2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2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2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12D1"/>
    <w:pPr>
      <w:spacing w:after="0" w:line="240" w:lineRule="auto"/>
    </w:pPr>
    <w:rPr>
      <w:rFonts w:ascii="Arial" w:eastAsia="Times New Roman" w:hAnsi="Arial" w:cs="Times New Roman"/>
      <w:kern w:val="0"/>
      <w:sz w:val="24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E12D1"/>
    <w:pPr>
      <w:tabs>
        <w:tab w:val="left" w:pos="1134"/>
      </w:tabs>
      <w:spacing w:after="120"/>
      <w:ind w:left="1134" w:hanging="1134"/>
    </w:pPr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Mitchell</dc:creator>
  <cp:keywords/>
  <dc:description/>
  <cp:lastModifiedBy>Leanne Mitchell</cp:lastModifiedBy>
  <cp:revision>1</cp:revision>
  <dcterms:created xsi:type="dcterms:W3CDTF">2024-05-23T11:27:00Z</dcterms:created>
  <dcterms:modified xsi:type="dcterms:W3CDTF">2024-05-23T11:30:00Z</dcterms:modified>
</cp:coreProperties>
</file>